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C75674" w14:textId="77777777" w:rsidR="00143EA0" w:rsidRPr="00612953" w:rsidRDefault="00143EA0" w:rsidP="00143EA0">
      <w:pPr>
        <w:spacing w:line="360" w:lineRule="auto"/>
        <w:jc w:val="both"/>
        <w:outlineLvl w:val="0"/>
        <w:rPr>
          <w:sz w:val="20"/>
          <w:szCs w:val="20"/>
          <w:lang w:val="en-US"/>
        </w:rPr>
      </w:pPr>
      <w:r w:rsidRPr="00683695">
        <w:rPr>
          <w:b/>
          <w:sz w:val="20"/>
          <w:szCs w:val="20"/>
          <w:lang w:val="en-US"/>
        </w:rPr>
        <w:t xml:space="preserve">S2 Table. </w:t>
      </w:r>
      <w:r>
        <w:rPr>
          <w:b/>
          <w:sz w:val="20"/>
          <w:szCs w:val="20"/>
          <w:lang w:val="en-US"/>
        </w:rPr>
        <w:t xml:space="preserve">Domain analyses performed with the </w:t>
      </w:r>
      <w:proofErr w:type="spellStart"/>
      <w:r>
        <w:rPr>
          <w:b/>
          <w:sz w:val="20"/>
          <w:szCs w:val="20"/>
          <w:lang w:val="en-US"/>
        </w:rPr>
        <w:t>InterPro</w:t>
      </w:r>
      <w:proofErr w:type="spellEnd"/>
      <w:r>
        <w:rPr>
          <w:b/>
          <w:sz w:val="20"/>
          <w:szCs w:val="20"/>
          <w:lang w:val="en-US"/>
        </w:rPr>
        <w:t xml:space="preserve"> database (</w:t>
      </w:r>
      <w:hyperlink r:id="rId5" w:history="1">
        <w:r w:rsidRPr="00C86E41">
          <w:rPr>
            <w:rStyle w:val="Hyperlink"/>
            <w:b/>
            <w:sz w:val="20"/>
            <w:szCs w:val="20"/>
            <w:lang w:val="en-US"/>
          </w:rPr>
          <w:t>https://www.ebi.ac.uk/interpro/</w:t>
        </w:r>
      </w:hyperlink>
      <w:r>
        <w:rPr>
          <w:b/>
          <w:sz w:val="20"/>
          <w:szCs w:val="20"/>
          <w:lang w:val="en-US"/>
        </w:rPr>
        <w:t>)</w:t>
      </w:r>
      <w:r w:rsidRPr="00683695">
        <w:rPr>
          <w:b/>
          <w:sz w:val="20"/>
          <w:szCs w:val="20"/>
          <w:lang w:val="en-US"/>
        </w:rPr>
        <w:t xml:space="preserve"> revealed 10</w:t>
      </w:r>
      <w:r>
        <w:rPr>
          <w:b/>
          <w:sz w:val="20"/>
          <w:szCs w:val="20"/>
          <w:lang w:val="en-US"/>
        </w:rPr>
        <w:t xml:space="preserve"> proteins carrying a predicted nucleoside phosphorylase domain (IPR000845) in </w:t>
      </w:r>
      <w:r w:rsidRPr="00612953">
        <w:rPr>
          <w:b/>
          <w:i/>
          <w:sz w:val="20"/>
          <w:szCs w:val="20"/>
          <w:lang w:val="en-US"/>
        </w:rPr>
        <w:t>A. fumigatus</w:t>
      </w:r>
      <w:r>
        <w:rPr>
          <w:b/>
          <w:sz w:val="20"/>
          <w:szCs w:val="20"/>
          <w:lang w:val="en-US"/>
        </w:rPr>
        <w:t xml:space="preserve"> A1163. </w:t>
      </w:r>
      <w:r>
        <w:rPr>
          <w:sz w:val="20"/>
          <w:szCs w:val="20"/>
          <w:lang w:val="en-US"/>
        </w:rPr>
        <w:t xml:space="preserve">Proteins with a putative </w:t>
      </w:r>
      <w:r w:rsidRPr="00A334F5">
        <w:rPr>
          <w:sz w:val="20"/>
          <w:szCs w:val="20"/>
          <w:lang w:val="en-US"/>
        </w:rPr>
        <w:t xml:space="preserve">purine nucleoside phosphorylase </w:t>
      </w:r>
      <w:r w:rsidRPr="00290E79">
        <w:rPr>
          <w:sz w:val="20"/>
          <w:szCs w:val="20"/>
          <w:lang w:val="en-US"/>
        </w:rPr>
        <w:t>and</w:t>
      </w:r>
      <w:r>
        <w:rPr>
          <w:sz w:val="20"/>
          <w:szCs w:val="20"/>
          <w:lang w:val="en-US"/>
        </w:rPr>
        <w:t xml:space="preserve"> uridine phosphorylase domains (PNP_UDP_1; PF01048) are highlighted in bold.</w:t>
      </w:r>
    </w:p>
    <w:p w14:paraId="054C4370" w14:textId="77777777" w:rsidR="00143EA0" w:rsidRDefault="00143EA0" w:rsidP="00143EA0">
      <w:pPr>
        <w:rPr>
          <w:lang w:val="en-US"/>
        </w:rPr>
      </w:pPr>
    </w:p>
    <w:tbl>
      <w:tblPr>
        <w:tblW w:w="0" w:type="auto"/>
        <w:tblInd w:w="-4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40"/>
        <w:gridCol w:w="1800"/>
        <w:gridCol w:w="3960"/>
      </w:tblGrid>
      <w:tr w:rsidR="00143EA0" w14:paraId="24536CFD" w14:textId="77777777" w:rsidTr="006651F7">
        <w:trPr>
          <w:trHeight w:val="284"/>
        </w:trPr>
        <w:tc>
          <w:tcPr>
            <w:tcW w:w="1540" w:type="dxa"/>
            <w:tcBorders>
              <w:top w:val="single" w:sz="12" w:space="0" w:color="auto"/>
              <w:bottom w:val="single" w:sz="12" w:space="0" w:color="auto"/>
            </w:tcBorders>
            <w:shd w:val="solid" w:color="BFBFBF" w:fill="auto"/>
            <w:vAlign w:val="center"/>
          </w:tcPr>
          <w:p w14:paraId="59C3C201" w14:textId="77777777" w:rsidR="00143EA0" w:rsidRDefault="00143EA0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US"/>
              </w:rPr>
              <w:t>Gene ID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solid" w:color="BFBFBF" w:fill="auto"/>
            <w:vAlign w:val="center"/>
          </w:tcPr>
          <w:p w14:paraId="45F6818C" w14:textId="77777777" w:rsidR="00143EA0" w:rsidRDefault="00143EA0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US"/>
              </w:rPr>
              <w:t xml:space="preserve">Accession 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  <w:lang w:eastAsia="en-US"/>
              </w:rPr>
              <w:t>Uniprot</w:t>
            </w:r>
            <w:proofErr w:type="spellEnd"/>
          </w:p>
        </w:tc>
        <w:tc>
          <w:tcPr>
            <w:tcW w:w="3960" w:type="dxa"/>
            <w:tcBorders>
              <w:top w:val="single" w:sz="12" w:space="0" w:color="auto"/>
              <w:bottom w:val="single" w:sz="12" w:space="0" w:color="auto"/>
            </w:tcBorders>
            <w:shd w:val="solid" w:color="BFBFBF" w:fill="auto"/>
            <w:vAlign w:val="center"/>
          </w:tcPr>
          <w:p w14:paraId="1CD4A1E4" w14:textId="77777777" w:rsidR="00143EA0" w:rsidRDefault="00143EA0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US"/>
              </w:rPr>
              <w:t xml:space="preserve">Description 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  <w:lang w:eastAsia="en-US"/>
              </w:rPr>
              <w:t>Interpro</w:t>
            </w:r>
            <w:proofErr w:type="spellEnd"/>
          </w:p>
        </w:tc>
      </w:tr>
      <w:tr w:rsidR="00143EA0" w14:paraId="4F24C676" w14:textId="77777777" w:rsidTr="006651F7">
        <w:trPr>
          <w:trHeight w:val="284"/>
        </w:trPr>
        <w:tc>
          <w:tcPr>
            <w:tcW w:w="1540" w:type="dxa"/>
            <w:tcBorders>
              <w:top w:val="single" w:sz="12" w:space="0" w:color="auto"/>
            </w:tcBorders>
            <w:vAlign w:val="center"/>
          </w:tcPr>
          <w:p w14:paraId="2F88F27D" w14:textId="77777777" w:rsidR="00143EA0" w:rsidRPr="000F7C8C" w:rsidRDefault="00143EA0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AFUB_017990</w:t>
            </w:r>
            <w:r>
              <w:rPr>
                <w:color w:val="000000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vAlign w:val="center"/>
          </w:tcPr>
          <w:p w14:paraId="33CB7150" w14:textId="77777777" w:rsidR="00143EA0" w:rsidRDefault="00143EA0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0XT47</w:t>
            </w:r>
          </w:p>
        </w:tc>
        <w:tc>
          <w:tcPr>
            <w:tcW w:w="3960" w:type="dxa"/>
            <w:tcBorders>
              <w:top w:val="single" w:sz="12" w:space="0" w:color="auto"/>
            </w:tcBorders>
            <w:vAlign w:val="center"/>
          </w:tcPr>
          <w:p w14:paraId="1EC6E3FB" w14:textId="77777777" w:rsidR="00143EA0" w:rsidRDefault="00143EA0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TPR_REGION domain-containing protein</w:t>
            </w:r>
          </w:p>
        </w:tc>
      </w:tr>
      <w:tr w:rsidR="00143EA0" w14:paraId="4142D8C5" w14:textId="77777777" w:rsidTr="006651F7">
        <w:trPr>
          <w:trHeight w:val="284"/>
        </w:trPr>
        <w:tc>
          <w:tcPr>
            <w:tcW w:w="1540" w:type="dxa"/>
            <w:vAlign w:val="center"/>
          </w:tcPr>
          <w:p w14:paraId="50DE7223" w14:textId="77777777" w:rsidR="00143EA0" w:rsidRPr="000F7C8C" w:rsidRDefault="00143EA0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AFUB_033090</w:t>
            </w:r>
            <w:r>
              <w:rPr>
                <w:color w:val="000000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1800" w:type="dxa"/>
            <w:vAlign w:val="center"/>
          </w:tcPr>
          <w:p w14:paraId="00CD7752" w14:textId="77777777" w:rsidR="00143EA0" w:rsidRDefault="00143EA0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0XVN7</w:t>
            </w:r>
          </w:p>
        </w:tc>
        <w:tc>
          <w:tcPr>
            <w:tcW w:w="3960" w:type="dxa"/>
            <w:vAlign w:val="center"/>
          </w:tcPr>
          <w:p w14:paraId="656726A8" w14:textId="77777777" w:rsidR="00143EA0" w:rsidRDefault="00143EA0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proofErr w:type="spellStart"/>
            <w:r>
              <w:rPr>
                <w:color w:val="000000"/>
                <w:sz w:val="18"/>
                <w:szCs w:val="18"/>
                <w:lang w:eastAsia="en-US"/>
              </w:rPr>
              <w:t>Pfs</w:t>
            </w:r>
            <w:proofErr w:type="spellEnd"/>
            <w:r>
              <w:rPr>
                <w:color w:val="000000"/>
                <w:sz w:val="18"/>
                <w:szCs w:val="18"/>
                <w:lang w:eastAsia="en-US"/>
              </w:rPr>
              <w:t xml:space="preserve"> and NB-ARC domain protein</w:t>
            </w:r>
          </w:p>
        </w:tc>
      </w:tr>
      <w:tr w:rsidR="00143EA0" w14:paraId="1031800C" w14:textId="77777777" w:rsidTr="006651F7">
        <w:trPr>
          <w:trHeight w:val="284"/>
        </w:trPr>
        <w:tc>
          <w:tcPr>
            <w:tcW w:w="1540" w:type="dxa"/>
            <w:vAlign w:val="center"/>
          </w:tcPr>
          <w:p w14:paraId="3C82C56C" w14:textId="77777777" w:rsidR="00143EA0" w:rsidRDefault="00143EA0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US"/>
              </w:rPr>
              <w:t>AFUB_047570</w:t>
            </w:r>
          </w:p>
        </w:tc>
        <w:tc>
          <w:tcPr>
            <w:tcW w:w="1800" w:type="dxa"/>
            <w:vAlign w:val="center"/>
          </w:tcPr>
          <w:p w14:paraId="7FDCA17D" w14:textId="77777777" w:rsidR="00143EA0" w:rsidRDefault="00143EA0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US"/>
              </w:rPr>
              <w:t>B0XX34</w:t>
            </w:r>
          </w:p>
        </w:tc>
        <w:tc>
          <w:tcPr>
            <w:tcW w:w="3960" w:type="dxa"/>
            <w:vAlign w:val="center"/>
          </w:tcPr>
          <w:p w14:paraId="4E2C2FC5" w14:textId="77777777" w:rsidR="00143EA0" w:rsidRDefault="00143EA0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US"/>
              </w:rPr>
              <w:t>PNP_UDP_1 domain-containing protein</w:t>
            </w:r>
          </w:p>
        </w:tc>
      </w:tr>
      <w:tr w:rsidR="00143EA0" w14:paraId="3513AAC3" w14:textId="77777777" w:rsidTr="006651F7">
        <w:trPr>
          <w:trHeight w:val="284"/>
        </w:trPr>
        <w:tc>
          <w:tcPr>
            <w:tcW w:w="1540" w:type="dxa"/>
            <w:vAlign w:val="center"/>
          </w:tcPr>
          <w:p w14:paraId="5609F9EA" w14:textId="77777777" w:rsidR="00143EA0" w:rsidRPr="000F7C8C" w:rsidRDefault="00143EA0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AFUB_074680</w:t>
            </w:r>
            <w:r>
              <w:rPr>
                <w:color w:val="000000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1800" w:type="dxa"/>
            <w:vAlign w:val="center"/>
          </w:tcPr>
          <w:p w14:paraId="57C570A1" w14:textId="77777777" w:rsidR="00143EA0" w:rsidRDefault="00143EA0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0Y7R0</w:t>
            </w:r>
          </w:p>
        </w:tc>
        <w:tc>
          <w:tcPr>
            <w:tcW w:w="3960" w:type="dxa"/>
            <w:vAlign w:val="center"/>
          </w:tcPr>
          <w:p w14:paraId="4C7EBC89" w14:textId="77777777" w:rsidR="00143EA0" w:rsidRDefault="00143EA0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S-methyl-5'-thioadenosine phosphorylase</w:t>
            </w:r>
          </w:p>
        </w:tc>
      </w:tr>
      <w:tr w:rsidR="00143EA0" w14:paraId="05DED70A" w14:textId="77777777" w:rsidTr="006651F7">
        <w:trPr>
          <w:trHeight w:val="284"/>
        </w:trPr>
        <w:tc>
          <w:tcPr>
            <w:tcW w:w="1540" w:type="dxa"/>
            <w:vAlign w:val="center"/>
          </w:tcPr>
          <w:p w14:paraId="4E8AD042" w14:textId="77777777" w:rsidR="00143EA0" w:rsidRPr="000F7C8C" w:rsidRDefault="00143EA0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AFUB_079240</w:t>
            </w:r>
            <w:r>
              <w:rPr>
                <w:color w:val="000000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1800" w:type="dxa"/>
            <w:vAlign w:val="center"/>
          </w:tcPr>
          <w:p w14:paraId="3E645083" w14:textId="77777777" w:rsidR="00143EA0" w:rsidRDefault="00143EA0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0Y910</w:t>
            </w:r>
          </w:p>
        </w:tc>
        <w:tc>
          <w:tcPr>
            <w:tcW w:w="3960" w:type="dxa"/>
            <w:vAlign w:val="center"/>
          </w:tcPr>
          <w:p w14:paraId="297197F2" w14:textId="77777777" w:rsidR="00143EA0" w:rsidRDefault="00143EA0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ANK_REP_REGION domain-containing protein</w:t>
            </w:r>
          </w:p>
        </w:tc>
      </w:tr>
      <w:tr w:rsidR="00143EA0" w14:paraId="0B587738" w14:textId="77777777" w:rsidTr="006651F7">
        <w:trPr>
          <w:trHeight w:val="284"/>
        </w:trPr>
        <w:tc>
          <w:tcPr>
            <w:tcW w:w="1540" w:type="dxa"/>
            <w:vAlign w:val="center"/>
          </w:tcPr>
          <w:p w14:paraId="50EC4FFB" w14:textId="77777777" w:rsidR="00143EA0" w:rsidRDefault="00143EA0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AFUB_091840</w:t>
            </w:r>
          </w:p>
        </w:tc>
        <w:tc>
          <w:tcPr>
            <w:tcW w:w="1800" w:type="dxa"/>
            <w:vAlign w:val="center"/>
          </w:tcPr>
          <w:p w14:paraId="14C5369D" w14:textId="77777777" w:rsidR="00143EA0" w:rsidRDefault="00143EA0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0YB77</w:t>
            </w:r>
          </w:p>
        </w:tc>
        <w:tc>
          <w:tcPr>
            <w:tcW w:w="3960" w:type="dxa"/>
            <w:vAlign w:val="center"/>
          </w:tcPr>
          <w:p w14:paraId="6CCCE41F" w14:textId="77777777" w:rsidR="00143EA0" w:rsidRDefault="00143EA0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ANK_REP_REGION domain-containing protein</w:t>
            </w:r>
          </w:p>
        </w:tc>
      </w:tr>
      <w:tr w:rsidR="00143EA0" w14:paraId="4B416CFC" w14:textId="77777777" w:rsidTr="006651F7">
        <w:trPr>
          <w:trHeight w:val="284"/>
        </w:trPr>
        <w:tc>
          <w:tcPr>
            <w:tcW w:w="1540" w:type="dxa"/>
            <w:vAlign w:val="center"/>
          </w:tcPr>
          <w:p w14:paraId="5BE25FDB" w14:textId="77777777" w:rsidR="00143EA0" w:rsidRPr="000F7C8C" w:rsidRDefault="00143EA0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AFUB_092960</w:t>
            </w:r>
            <w:r>
              <w:rPr>
                <w:color w:val="000000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1800" w:type="dxa"/>
            <w:vAlign w:val="center"/>
          </w:tcPr>
          <w:p w14:paraId="16843D76" w14:textId="77777777" w:rsidR="00143EA0" w:rsidRDefault="00143EA0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0YCR8</w:t>
            </w:r>
          </w:p>
        </w:tc>
        <w:tc>
          <w:tcPr>
            <w:tcW w:w="3960" w:type="dxa"/>
            <w:vAlign w:val="center"/>
          </w:tcPr>
          <w:p w14:paraId="6A3696BB" w14:textId="77777777" w:rsidR="00143EA0" w:rsidRDefault="00143EA0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Purine nucleoside phosphorylase</w:t>
            </w:r>
          </w:p>
        </w:tc>
      </w:tr>
      <w:tr w:rsidR="00143EA0" w14:paraId="4AB74F54" w14:textId="77777777" w:rsidTr="006651F7">
        <w:trPr>
          <w:trHeight w:val="284"/>
        </w:trPr>
        <w:tc>
          <w:tcPr>
            <w:tcW w:w="1540" w:type="dxa"/>
            <w:vAlign w:val="center"/>
          </w:tcPr>
          <w:p w14:paraId="27FECC5A" w14:textId="77777777" w:rsidR="00143EA0" w:rsidRDefault="00143EA0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AFUB_097420</w:t>
            </w:r>
          </w:p>
        </w:tc>
        <w:tc>
          <w:tcPr>
            <w:tcW w:w="1800" w:type="dxa"/>
            <w:vAlign w:val="center"/>
          </w:tcPr>
          <w:p w14:paraId="74F25323" w14:textId="77777777" w:rsidR="00143EA0" w:rsidRDefault="00143EA0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0YE07</w:t>
            </w:r>
          </w:p>
        </w:tc>
        <w:tc>
          <w:tcPr>
            <w:tcW w:w="3960" w:type="dxa"/>
            <w:vAlign w:val="center"/>
          </w:tcPr>
          <w:p w14:paraId="0F6C59A2" w14:textId="77777777" w:rsidR="00143EA0" w:rsidRDefault="00143EA0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proofErr w:type="spellStart"/>
            <w:r>
              <w:rPr>
                <w:color w:val="000000"/>
                <w:sz w:val="18"/>
                <w:szCs w:val="18"/>
                <w:lang w:eastAsia="en-US"/>
              </w:rPr>
              <w:t>Pfs</w:t>
            </w:r>
            <w:proofErr w:type="spellEnd"/>
            <w:r>
              <w:rPr>
                <w:color w:val="000000"/>
                <w:sz w:val="18"/>
                <w:szCs w:val="18"/>
                <w:lang w:eastAsia="en-US"/>
              </w:rPr>
              <w:t>, NACHT and Ankyrin domain protein</w:t>
            </w:r>
          </w:p>
        </w:tc>
      </w:tr>
      <w:tr w:rsidR="00143EA0" w14:paraId="5569BE25" w14:textId="77777777" w:rsidTr="006651F7">
        <w:trPr>
          <w:trHeight w:val="284"/>
        </w:trPr>
        <w:tc>
          <w:tcPr>
            <w:tcW w:w="1540" w:type="dxa"/>
            <w:vAlign w:val="center"/>
          </w:tcPr>
          <w:p w14:paraId="756B1B2F" w14:textId="77777777" w:rsidR="00143EA0" w:rsidRPr="000F7C8C" w:rsidRDefault="00143EA0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AFUB_097850</w:t>
            </w:r>
            <w:r>
              <w:rPr>
                <w:color w:val="000000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1800" w:type="dxa"/>
            <w:vAlign w:val="center"/>
          </w:tcPr>
          <w:p w14:paraId="28FED9D4" w14:textId="77777777" w:rsidR="00143EA0" w:rsidRDefault="00143EA0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B0YE50</w:t>
            </w:r>
          </w:p>
        </w:tc>
        <w:tc>
          <w:tcPr>
            <w:tcW w:w="3960" w:type="dxa"/>
            <w:vAlign w:val="center"/>
          </w:tcPr>
          <w:p w14:paraId="53F76851" w14:textId="77777777" w:rsidR="00143EA0" w:rsidRDefault="00143EA0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  <w:lang w:eastAsia="en-US"/>
              </w:rPr>
              <w:t>ANK_REP_REGION domain-containing protein</w:t>
            </w:r>
          </w:p>
        </w:tc>
      </w:tr>
      <w:tr w:rsidR="00143EA0" w14:paraId="1EDCCB29" w14:textId="77777777" w:rsidTr="006651F7">
        <w:trPr>
          <w:trHeight w:val="284"/>
        </w:trPr>
        <w:tc>
          <w:tcPr>
            <w:tcW w:w="1540" w:type="dxa"/>
            <w:vAlign w:val="center"/>
          </w:tcPr>
          <w:p w14:paraId="54B07FA9" w14:textId="77777777" w:rsidR="00143EA0" w:rsidRPr="000F7C8C" w:rsidRDefault="00143EA0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US"/>
              </w:rPr>
              <w:t>AFUB_097990</w:t>
            </w:r>
            <w:r w:rsidRPr="000F7C8C">
              <w:rPr>
                <w:bCs/>
                <w:color w:val="000000"/>
                <w:sz w:val="18"/>
                <w:szCs w:val="18"/>
                <w:vertAlign w:val="superscript"/>
                <w:lang w:eastAsia="en-US"/>
              </w:rPr>
              <w:t>a</w:t>
            </w:r>
          </w:p>
        </w:tc>
        <w:tc>
          <w:tcPr>
            <w:tcW w:w="1800" w:type="dxa"/>
            <w:vAlign w:val="center"/>
          </w:tcPr>
          <w:p w14:paraId="121E57A8" w14:textId="77777777" w:rsidR="00143EA0" w:rsidRDefault="00143EA0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US"/>
              </w:rPr>
              <w:t>B0YE64</w:t>
            </w:r>
          </w:p>
        </w:tc>
        <w:tc>
          <w:tcPr>
            <w:tcW w:w="3960" w:type="dxa"/>
            <w:vAlign w:val="center"/>
          </w:tcPr>
          <w:p w14:paraId="311572AB" w14:textId="77777777" w:rsidR="00143EA0" w:rsidRDefault="00143EA0" w:rsidP="006651F7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en-US"/>
              </w:rPr>
              <w:t>PNP_UDP_1 domain-containing protein</w:t>
            </w:r>
          </w:p>
        </w:tc>
      </w:tr>
    </w:tbl>
    <w:p w14:paraId="176AB0D9" w14:textId="77777777" w:rsidR="00143EA0" w:rsidRDefault="00143EA0" w:rsidP="00143EA0">
      <w:pPr>
        <w:rPr>
          <w:b/>
          <w:sz w:val="20"/>
          <w:szCs w:val="20"/>
          <w:lang w:val="en-US"/>
        </w:rPr>
      </w:pPr>
    </w:p>
    <w:p w14:paraId="730F3D36" w14:textId="77777777" w:rsidR="00143EA0" w:rsidRPr="006C61CE" w:rsidRDefault="00143EA0" w:rsidP="00143EA0">
      <w:pPr>
        <w:rPr>
          <w:b/>
          <w:color w:val="000000" w:themeColor="text1"/>
          <w:sz w:val="20"/>
          <w:szCs w:val="20"/>
        </w:rPr>
      </w:pPr>
      <w:r w:rsidRPr="006C61CE">
        <w:rPr>
          <w:color w:val="000000" w:themeColor="text1"/>
          <w:sz w:val="20"/>
          <w:szCs w:val="20"/>
          <w:vertAlign w:val="superscript"/>
        </w:rPr>
        <w:t>a</w:t>
      </w:r>
      <w:r w:rsidRPr="006C61CE">
        <w:rPr>
          <w:color w:val="000000" w:themeColor="text1"/>
          <w:sz w:val="20"/>
          <w:szCs w:val="20"/>
          <w:lang w:val="en-US"/>
        </w:rPr>
        <w:t>hits obtained by DELTA-BLAST.</w:t>
      </w:r>
    </w:p>
    <w:p w14:paraId="17F17703" w14:textId="77777777" w:rsidR="00A45D6D" w:rsidRDefault="00A45D6D" w:rsidP="00044FAF">
      <w:pPr>
        <w:suppressLineNumbers/>
      </w:pPr>
      <w:bookmarkStart w:id="0" w:name="_GoBack"/>
      <w:bookmarkEnd w:id="0"/>
    </w:p>
    <w:sectPr w:rsidR="00A45D6D" w:rsidSect="00044FAF">
      <w:pgSz w:w="11901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FAF"/>
    <w:rsid w:val="0003277E"/>
    <w:rsid w:val="000327C3"/>
    <w:rsid w:val="00044FAF"/>
    <w:rsid w:val="000867A7"/>
    <w:rsid w:val="00143EA0"/>
    <w:rsid w:val="00175DC5"/>
    <w:rsid w:val="001C6B70"/>
    <w:rsid w:val="00292DEC"/>
    <w:rsid w:val="002C4712"/>
    <w:rsid w:val="0039014A"/>
    <w:rsid w:val="003D32BD"/>
    <w:rsid w:val="003E2DB8"/>
    <w:rsid w:val="00456710"/>
    <w:rsid w:val="00472C1F"/>
    <w:rsid w:val="00487B7F"/>
    <w:rsid w:val="004F4591"/>
    <w:rsid w:val="005C0A26"/>
    <w:rsid w:val="005D297C"/>
    <w:rsid w:val="006141AC"/>
    <w:rsid w:val="00646814"/>
    <w:rsid w:val="006A79B4"/>
    <w:rsid w:val="0073231F"/>
    <w:rsid w:val="00784029"/>
    <w:rsid w:val="007B1F58"/>
    <w:rsid w:val="008005CE"/>
    <w:rsid w:val="008141DE"/>
    <w:rsid w:val="00817D57"/>
    <w:rsid w:val="00886B9A"/>
    <w:rsid w:val="00890E3E"/>
    <w:rsid w:val="008B49C2"/>
    <w:rsid w:val="008B5248"/>
    <w:rsid w:val="008C00EB"/>
    <w:rsid w:val="00A45D6D"/>
    <w:rsid w:val="00A96568"/>
    <w:rsid w:val="00AC6D14"/>
    <w:rsid w:val="00B17C51"/>
    <w:rsid w:val="00B367A8"/>
    <w:rsid w:val="00BB0324"/>
    <w:rsid w:val="00C37010"/>
    <w:rsid w:val="00C82B79"/>
    <w:rsid w:val="00D40083"/>
    <w:rsid w:val="00DE55BB"/>
    <w:rsid w:val="00E931CF"/>
    <w:rsid w:val="00F17F26"/>
    <w:rsid w:val="00F3155C"/>
    <w:rsid w:val="00F71DE4"/>
    <w:rsid w:val="00F74D72"/>
    <w:rsid w:val="00F75CE1"/>
    <w:rsid w:val="00F95111"/>
    <w:rsid w:val="00FE0EC5"/>
    <w:rsid w:val="00FE7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414654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44FAF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4FAF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44F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www.ebi.ac.uk/interpro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A7EBFB5-4D45-9647-96CE-606E732944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6</Characters>
  <Application>Microsoft Macintosh Word</Application>
  <DocSecurity>0</DocSecurity>
  <Lines>7</Lines>
  <Paragraphs>2</Paragraphs>
  <ScaleCrop>false</ScaleCrop>
  <LinksUpToDate>false</LinksUpToDate>
  <CharactersWithSpaces>1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SastréV</dc:creator>
  <cp:keywords/>
  <dc:description/>
  <cp:lastModifiedBy>Enrique SastréV</cp:lastModifiedBy>
  <cp:revision>2</cp:revision>
  <cp:lastPrinted>2022-12-06T11:06:00Z</cp:lastPrinted>
  <dcterms:created xsi:type="dcterms:W3CDTF">2022-12-06T11:07:00Z</dcterms:created>
  <dcterms:modified xsi:type="dcterms:W3CDTF">2022-12-06T11:07:00Z</dcterms:modified>
</cp:coreProperties>
</file>